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704"/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4648"/>
        <w:gridCol w:w="1701"/>
      </w:tblGrid>
      <w:tr w:rsidR="00766CE4" w14:paraId="6F0D322F" w14:textId="77777777">
        <w:trPr>
          <w:trHeight w:val="398"/>
        </w:trPr>
        <w:tc>
          <w:tcPr>
            <w:tcW w:w="804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5DAEF1" w14:textId="77777777" w:rsidR="00766CE4" w:rsidRDefault="00FB191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S1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Table.</w:t>
            </w:r>
            <w:r>
              <w:rPr>
                <w:rFonts w:ascii="Times New Roman" w:eastAsia="SimHei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e information of primers used in this study</w:t>
            </w:r>
          </w:p>
        </w:tc>
      </w:tr>
      <w:tr w:rsidR="00766CE4" w14:paraId="5A9C44BC" w14:textId="77777777">
        <w:trPr>
          <w:trHeight w:val="398"/>
        </w:trPr>
        <w:tc>
          <w:tcPr>
            <w:tcW w:w="1697" w:type="dxa"/>
            <w:shd w:val="clear" w:color="auto" w:fill="auto"/>
            <w:vAlign w:val="center"/>
          </w:tcPr>
          <w:p w14:paraId="684B1EB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4E67D8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quence (5´→ 3´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6B0B4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nctions</w:t>
            </w:r>
          </w:p>
        </w:tc>
      </w:tr>
      <w:tr w:rsidR="00766CE4" w14:paraId="54C7A3AF" w14:textId="77777777">
        <w:trPr>
          <w:trHeight w:val="305"/>
        </w:trPr>
        <w:tc>
          <w:tcPr>
            <w:tcW w:w="1697" w:type="dxa"/>
            <w:shd w:val="clear" w:color="auto" w:fill="auto"/>
            <w:vAlign w:val="center"/>
          </w:tcPr>
          <w:p w14:paraId="3805C50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sATG8b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0636FA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TTCAAGTGGATGGCCAAGAGCTCGTTCAA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BE838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 cloning</w:t>
            </w:r>
          </w:p>
        </w:tc>
      </w:tr>
      <w:tr w:rsidR="00766CE4" w14:paraId="673A3120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9DF56C8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sATG8b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810E0D7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GACCTAGAGCAGCCCAAAGGTGTTCTC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8E7C1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 cloning</w:t>
            </w:r>
          </w:p>
        </w:tc>
      </w:tr>
      <w:tr w:rsidR="00766CE4" w14:paraId="2152726A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E7B851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satg8b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gRNA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3AED0B4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TGTTGTGTTTCGTTGC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89461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SPR/Cas9</w:t>
            </w:r>
          </w:p>
        </w:tc>
      </w:tr>
      <w:tr w:rsidR="00766CE4" w14:paraId="5F255BE4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2FC1DB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satg8b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gRNA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D0D64E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GCCATCCCCTTAAACCG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E3CC67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SPR/Cas9</w:t>
            </w:r>
          </w:p>
        </w:tc>
      </w:tr>
      <w:tr w:rsidR="00766CE4" w14:paraId="16505E76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74316D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ATG8b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3CF135D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GGCTAACCGTATCAGAGAA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269C8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1E94EE48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24447FC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ATG8b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72E7B862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AGGTACTTTTTCTTGTCG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996A6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57485AC2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5285FE5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RT1.1A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797B6D07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CACACCAAGCAATTCAG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12977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5DDBFB3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DCEB1B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RT1.1A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D84D99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CTTCACCTCCTCCACG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9CC92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54666C56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47100A7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RT1.1B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D6E92A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AGGCTCGACTACTTC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FC200D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03C419E6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857025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RT1.1B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3D02DC44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CGCTTCTCCTTGTAG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C8E9F5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63D45F68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1522416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IA1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E33024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AAGGTGTGGTACGTGG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EA2D2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A9C0EAE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55CF1D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IA1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39B7D0B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AGGTCATAGCCCATCT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CF4BC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1526438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FEBF1D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IA2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9A8B92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TACCAGGTCATCCAGTC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3683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8A81429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40DB887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IA2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10E378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ATGACGTACCACACCT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7640FD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6E99DC41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531A321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IR1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F00D4A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GCCTCACCAAGGACA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EBEAC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165E1FCB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1FA3AA44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NIR1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4C7C7E5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CTACTCCTCGTCCTCC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4C8A2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12B7683F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3F665B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AMT1.1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0EAA104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TTCTCTCCCTCTCCGA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40317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AD69278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2126F894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AMT1.1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F1B086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CCTTCACACCACACAT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1D371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76D9AEB4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4BDD2D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GOGAT1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014E8CB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GCAGCCTGTTGCAGCATAA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797065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0A493675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181016C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GOGAT1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3C4736B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GCATTTCACCATGCAAA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0A396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68AF6753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5BADAA8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GOGAT2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C6322B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TGTCGAAGGATGATGAAGGTGAAA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36BAF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F95984E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2C1BD3F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GOGAT2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29E708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TGGCCCTACTATCTTCGCAT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50032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4A5A617C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900B775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GS1.1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B8AFC8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CCAACAAGAGGCACAA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0614D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13F6B64D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85AA2C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GS1.1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82244EB" w14:textId="77777777" w:rsidR="00766CE4" w:rsidRDefault="00FB1919">
            <w:pPr>
              <w:tabs>
                <w:tab w:val="left" w:pos="1245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CCCACTGTCCTGGCA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BAA27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12114B8F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ABC5527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GS1.2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61BA75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TTTCTCCTCATCCCT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EE828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1FC3F330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C8C655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GS1.2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7119BEB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ACAGTCCTCGCTTT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B7083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F6125A4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B5548E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ACTIN1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1DAEFA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ATTGGTGCTGAGCGTT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27DD4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682C66D7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CEDE28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OsACTIN1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0D18996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CAGCTTCCATTCCTATGA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C2EDE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9F497F4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A72365A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0364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A9BD1EB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GATGAACGAGAAATCGAAG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D0F93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537A5223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7764C98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0364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065651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CAGCTCTATGTGGGTACT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E3352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9CC4419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16ADDB1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8g2902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6B9C031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GAGGAGAAGGAAAACGAGA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0EE74D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1203C87D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C5D45B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8g2902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148D7D2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TGCTTGTATGTCACTCTA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8C78D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BD89E5E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62F1FE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4g5324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8E6C49E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GGCTAACCGTATCAGAGAA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11BEFC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4FB6382F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040474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4g5324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3CFC35EE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AGGTACTTTTTCTTGTCG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ADC6F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DE17014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1C96501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0g2504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D8B8D9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CCATTCGTTTCGTATTCC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C3069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0DBC4EEB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C958E34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0g2504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07D19A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CTTTGCAGACATACACTG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4F42A4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582DB064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C2C4FD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1g0252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AFF7CA4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AAAGAAAGTGTTAGCAAG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5D666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53594E91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BD4D0A8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1g0252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E559F30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GGCACACCTATAGTAGC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C8CC7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716ACAFA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2428003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C_Os11g0101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D9E361F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TCTGGAGTCTACACGTC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8F16C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7E9D73D2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28F9D97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1g0101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418CC27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CTTCTTCCTTGATGCGAA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5CBBCD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636A563E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971430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1g57082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0924B085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TTCACGGTTGTGGTATAT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949D7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642D2F5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17B6B35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1g57082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76CC8C32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CTTCAAGGCACAAAATC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2B3FF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C860D4E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CA3D91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0212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74CD451D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ATAAAGCGCTCAAAGAT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E154FD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7533EB10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DB9474B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0212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7F116E9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TCCACTTCTAAGCAACAA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08BC7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49E4932D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3CDB4F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1343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5A4D7E0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CAAAGGTAAGCGTTAAGG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FA8C48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6EE4158B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0EF0A4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1343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D6A12F8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TGTTGTACCGCTTCGA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66916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9A14EDB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F1B777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3266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BC422AC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ATCGATGACATTGCATG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72EAA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09900867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2C5AEBE5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3266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37187CD8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GAGTAGAAGCAAACACGTA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7A3D57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7545C7C9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59F0A1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4951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71522648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ATCAAATCTGCCTGTCTT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939EF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AC6238E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110E5F6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4951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F6FF113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CGTTTTGATCTCTTACTGA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80583E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FEBA50C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5E4EE10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5318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31C3066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GGAGAAGTTCAAGGAGT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7984E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4EBC3F81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4E279A1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2g5318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0506C27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AATTGCTTCATCACCTG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520CA8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EBBA998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26DD13B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3g6220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0A4A9493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GGAGAAGTTCAAGGAGT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2823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5B3349F7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065E59C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3g6220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026971F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AATTGCTTCATCACCTG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80471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4F9014D7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59A96D0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4g4380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3C9BA9B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GATCAACTCCGTCAACG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08A43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31D2E2B1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57C4D8D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4g4380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CB80511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GTTGTTGTAGAAATCGTT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A75E2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766E2F3D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024F7DD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5g0114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3E9A626A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GTTGTGAGTAGTGATTA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BE4BC9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651F7A3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7C173376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5g0114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11E4342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CTCTGCATCATCTATCAT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070B87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49B94E18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3195E788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5g1113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5EE0128A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CCCTAGAGTGGACAGAC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34129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F338BC7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4F5CD80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05g1113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44D99F16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ACTGCCTTCCTCATTATCC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B8E4E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0A20F778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67861AF2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2g0233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EC4A4F6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CCATCAAGTCTCTCAACC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F92C2F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6D074DCD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2DC27BC1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2g0233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191267B1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CCAGCATCGATCGATATA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20BD3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255842A1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4C40B07A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2g07210-F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68BF0DA9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TCAAGAACTACACCTACTG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7C0854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  <w:tr w:rsidR="00766CE4" w14:paraId="67AD14FB" w14:textId="77777777">
        <w:trPr>
          <w:trHeight w:val="336"/>
        </w:trPr>
        <w:tc>
          <w:tcPr>
            <w:tcW w:w="1697" w:type="dxa"/>
            <w:shd w:val="clear" w:color="auto" w:fill="auto"/>
            <w:vAlign w:val="center"/>
          </w:tcPr>
          <w:p w14:paraId="4600D23C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_Os12g07210-R</w:t>
            </w:r>
          </w:p>
        </w:tc>
        <w:tc>
          <w:tcPr>
            <w:tcW w:w="4648" w:type="dxa"/>
            <w:shd w:val="clear" w:color="auto" w:fill="auto"/>
            <w:vAlign w:val="center"/>
          </w:tcPr>
          <w:p w14:paraId="288E2708" w14:textId="77777777" w:rsidR="00766CE4" w:rsidRDefault="00FB1919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TGTGATCCTAATTCTCG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7C3293" w14:textId="77777777" w:rsidR="00766CE4" w:rsidRDefault="00FB19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-time RT-PCR</w:t>
            </w:r>
          </w:p>
        </w:tc>
      </w:tr>
    </w:tbl>
    <w:p w14:paraId="68AC2A56" w14:textId="77777777" w:rsidR="00766CE4" w:rsidRDefault="00766CE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sectPr w:rsidR="00766CE4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7AF27D" w14:textId="77777777" w:rsidR="00FB1919" w:rsidRDefault="00FB1919">
      <w:r>
        <w:separator/>
      </w:r>
    </w:p>
  </w:endnote>
  <w:endnote w:type="continuationSeparator" w:id="0">
    <w:p w14:paraId="2A690330" w14:textId="77777777" w:rsidR="00FB1919" w:rsidRDefault="00FB1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42BB48" w14:textId="77777777" w:rsidR="00FB1919" w:rsidRDefault="00FB1919">
      <w:r>
        <w:separator/>
      </w:r>
    </w:p>
  </w:footnote>
  <w:footnote w:type="continuationSeparator" w:id="0">
    <w:p w14:paraId="7CE08958" w14:textId="77777777" w:rsidR="00FB1919" w:rsidRDefault="00FB1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1sLA0szQxNTIwtjBW0lEKTi0uzszPAykwrgUAJCEkgywAAAA="/>
  </w:docVars>
  <w:rsids>
    <w:rsidRoot w:val="19F20062"/>
    <w:rsid w:val="BE9F212B"/>
    <w:rsid w:val="00113795"/>
    <w:rsid w:val="00416F70"/>
    <w:rsid w:val="004531B0"/>
    <w:rsid w:val="00536627"/>
    <w:rsid w:val="00571C7B"/>
    <w:rsid w:val="00633D8D"/>
    <w:rsid w:val="00634042"/>
    <w:rsid w:val="00766CE4"/>
    <w:rsid w:val="009B51F1"/>
    <w:rsid w:val="00B119BD"/>
    <w:rsid w:val="00C45767"/>
    <w:rsid w:val="00F7338C"/>
    <w:rsid w:val="00FB1919"/>
    <w:rsid w:val="151A3C45"/>
    <w:rsid w:val="19F20062"/>
    <w:rsid w:val="5388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2399A9"/>
  <w15:docId w15:val="{86F4B5DA-9763-4ACC-A862-23DF8809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Title">
    <w:name w:val="Title"/>
    <w:basedOn w:val="Normal"/>
    <w:next w:val="Normal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稻壳儿~</dc:creator>
  <cp:lastModifiedBy>chn off29</cp:lastModifiedBy>
  <cp:revision>7</cp:revision>
  <dcterms:created xsi:type="dcterms:W3CDTF">2020-08-21T15:20:00Z</dcterms:created>
  <dcterms:modified xsi:type="dcterms:W3CDTF">2021-01-07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